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4EEF4" w14:textId="761546E6" w:rsidR="0015548C" w:rsidRPr="0015548C" w:rsidRDefault="0015548C" w:rsidP="0015548C">
      <w:pPr>
        <w:spacing w:after="0" w:line="360" w:lineRule="auto"/>
        <w:ind w:left="-142"/>
        <w:jc w:val="center"/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</w:pPr>
      <w:r w:rsidRPr="0015548C"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  <w:t>Openness to Sugar Relationships Reflects Personality and Emotional Vulnerabilities in a Representative Female Sample</w:t>
      </w:r>
    </w:p>
    <w:p w14:paraId="388338DC" w14:textId="77777777" w:rsidR="0015548C" w:rsidRDefault="0015548C" w:rsidP="008533A1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F13AB82" w14:textId="13EE7538" w:rsidR="008533A1" w:rsidRPr="0015548C" w:rsidRDefault="008533A1" w:rsidP="008533A1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15548C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Supplementary Material</w:t>
      </w:r>
      <w:r w:rsidR="0015548C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s</w:t>
      </w:r>
    </w:p>
    <w:p w14:paraId="50787E7B" w14:textId="7CA1F498" w:rsidR="008533A1" w:rsidRPr="0015548C" w:rsidRDefault="008533A1" w:rsidP="008533A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se</w:t>
      </w:r>
      <w:r w:rsidRP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upplementary Material</w:t>
      </w:r>
      <w:r w:rsid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we present the correlation matrix for all the variables, and the exact statistical values for the Structural Equation Model included in our study.</w:t>
      </w:r>
    </w:p>
    <w:p w14:paraId="4155EAC3" w14:textId="77777777" w:rsidR="008533A1" w:rsidRPr="0015548C" w:rsidRDefault="008533A1" w:rsidP="008533A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6576C4E" w14:textId="60125018" w:rsidR="008533A1" w:rsidRPr="0015548C" w:rsidRDefault="008533A1" w:rsidP="008533A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554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1.</w:t>
      </w:r>
      <w:r w:rsidRP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arson correlation matrix for all variables included in our stud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2"/>
        <w:gridCol w:w="186"/>
        <w:gridCol w:w="1065"/>
        <w:gridCol w:w="186"/>
        <w:gridCol w:w="756"/>
        <w:gridCol w:w="186"/>
        <w:gridCol w:w="800"/>
        <w:gridCol w:w="195"/>
        <w:gridCol w:w="1051"/>
        <w:gridCol w:w="248"/>
        <w:gridCol w:w="1348"/>
        <w:gridCol w:w="311"/>
        <w:gridCol w:w="737"/>
        <w:gridCol w:w="194"/>
        <w:gridCol w:w="156"/>
        <w:gridCol w:w="201"/>
      </w:tblGrid>
      <w:tr w:rsidR="008533A1" w:rsidRPr="0015548C" w14:paraId="2991CEF0" w14:textId="77777777" w:rsidTr="008533A1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14:paraId="1B08542C" w14:textId="36E5F268" w:rsidR="008533A1" w:rsidRPr="0015548C" w:rsidRDefault="008533A1" w:rsidP="008533A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33A1" w:rsidRPr="0015548C" w14:paraId="379AEDBF" w14:textId="77777777" w:rsidTr="008533A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BC9471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97A94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46477B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S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314473" w14:textId="728679B6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PFS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1BD8E6" w14:textId="6D69DFD0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daptive CER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5CE9B1" w14:textId="26EDA9A9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aladaptive CER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7DE1C6" w14:textId="3BAE2B42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MS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94B44CA" w14:textId="4D372252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33A1" w:rsidRPr="0015548C" w14:paraId="12F8903C" w14:textId="77777777" w:rsidTr="008533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E38C7" w14:textId="7683A0EE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PFS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14D2E7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BD2FD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0A2ED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4D75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B5CC2C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6663DD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11F1B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40BC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4673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29BE30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7243A2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994BA2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F75F04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504FC23" w14:textId="572C72D6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B49A2D5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33A1" w:rsidRPr="0015548C" w14:paraId="43C6F12E" w14:textId="77777777" w:rsidTr="008533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36860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C118DB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360A1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FEB682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AC9802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504518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775E52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A36E5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8D77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FFD09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F3210D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47DFE4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650471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68625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29207D7" w14:textId="5F3E6DC8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7438160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33A1" w:rsidRPr="0015548C" w14:paraId="0F031F0F" w14:textId="77777777" w:rsidTr="008533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1F391E" w14:textId="400E4BCA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daptive CE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DF11B5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7367B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B1CB79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D7C30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23E8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06CB50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B2B452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C9C15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CB9D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2D36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E63119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67BF3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FDFA7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37E4AE5" w14:textId="79067D06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F0C1EB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33A1" w:rsidRPr="0015548C" w14:paraId="51DDE4A4" w14:textId="77777777" w:rsidTr="008533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DF793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F90ED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77BBB9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698A0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26A32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10C6AC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A28B67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ABCD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BC714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53A350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AD1612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47A7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4C1854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E1F3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6104C83" w14:textId="08F75A8D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A53F4A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33A1" w:rsidRPr="0015548C" w14:paraId="5928107E" w14:textId="77777777" w:rsidTr="008533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993AF9" w14:textId="70A2B548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ladaptive CE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7842A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2564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D52940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9C6A52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A79F1B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8FCE6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E78D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FDDF9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1386E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2C1A6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FD8EE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5FF137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56E6C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B59FBDB" w14:textId="14598102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61FB323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33A1" w:rsidRPr="0015548C" w14:paraId="513ECD54" w14:textId="77777777" w:rsidTr="008533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A501A2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CA541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9C7CC3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B2FFD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CCD29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F765F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0FF79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9B536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DB3238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250BC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7FED39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BC94F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CED0D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EF392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9A31ECE" w14:textId="48B6DC8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1E1747D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33A1" w:rsidRPr="0015548C" w14:paraId="319CB6BE" w14:textId="77777777" w:rsidTr="008533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57FB43" w14:textId="120E3D59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MS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4F1AD2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4D045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76A2B5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4CEA13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BC9918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49FE6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B21A6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B987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5E0A8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8606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E815C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9625D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F848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26BAA07" w14:textId="2A3706BA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7667B7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33A1" w:rsidRPr="0015548C" w14:paraId="56D39A15" w14:textId="77777777" w:rsidTr="008533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FEF1B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C4A10B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6312B8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1E0A7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A44F4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1D36C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98A968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A7C61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67028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D8A1EC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8D35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61A7EC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73DC5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D95DC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2F0A45F" w14:textId="1C09E5B0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4DE7FA5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33A1" w:rsidRPr="0015548C" w14:paraId="7161F297" w14:textId="77777777" w:rsidTr="008533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AF9DD" w14:textId="277349FF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04BC9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80FD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14C9A7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88F2F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EE69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422E69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FB6B60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533E2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551BD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9D9035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B22535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4A47E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B661F5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BD8CE72" w14:textId="42BD5BCB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774A81C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33A1" w:rsidRPr="0015548C" w14:paraId="1CAB7E05" w14:textId="77777777" w:rsidTr="008533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2C1007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6F8FF2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F2019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34E7E8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B1A37E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DA0E7C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6A929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86D29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4AEBD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4654EC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34B5F4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3531C6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C3547F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554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8D3E43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89A7E09" w14:textId="75773FD4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9E1F61C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33A1" w:rsidRPr="0015548C" w14:paraId="105C710A" w14:textId="77777777" w:rsidTr="008533A1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A0E443A" w14:textId="77777777" w:rsidR="008533A1" w:rsidRPr="0015548C" w:rsidRDefault="008533A1" w:rsidP="008533A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45694BCC" w14:textId="77777777" w:rsidR="008533A1" w:rsidRPr="0015548C" w:rsidRDefault="008533A1" w:rsidP="008533A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</w:p>
    <w:p w14:paraId="04D16E32" w14:textId="2E91434B" w:rsidR="008533A1" w:rsidRPr="0015548C" w:rsidRDefault="008533A1" w:rsidP="008533A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38E820A3" w14:textId="5D80E48F" w:rsidR="002628DD" w:rsidRPr="0015548C" w:rsidRDefault="008533A1" w:rsidP="008533A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554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 2.</w:t>
      </w:r>
      <w:r w:rsidRP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exact statistical values including the point estimates (B), standard errors (SE), standard estimate (ß) values, z values, and p values for the structural equation model we conducted.</w:t>
      </w:r>
    </w:p>
    <w:p w14:paraId="18F380AB" w14:textId="77777777" w:rsidR="008533A1" w:rsidRPr="0015548C" w:rsidRDefault="008533A1" w:rsidP="008533A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890"/>
        <w:gridCol w:w="890"/>
        <w:gridCol w:w="943"/>
        <w:gridCol w:w="943"/>
        <w:gridCol w:w="890"/>
        <w:gridCol w:w="838"/>
        <w:gridCol w:w="866"/>
      </w:tblGrid>
      <w:tr w:rsidR="008533A1" w:rsidRPr="0015548C" w14:paraId="74BFB444" w14:textId="77777777" w:rsidTr="008533A1">
        <w:trPr>
          <w:trHeight w:val="315"/>
        </w:trPr>
        <w:tc>
          <w:tcPr>
            <w:tcW w:w="1100" w:type="dxa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8799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E010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735E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C7C6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664BC9E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95% CI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AA07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A3F7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F0E7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</w:tr>
      <w:tr w:rsidR="008533A1" w:rsidRPr="0015548C" w14:paraId="6A97E227" w14:textId="77777777" w:rsidTr="008533A1">
        <w:trPr>
          <w:trHeight w:val="495"/>
        </w:trPr>
        <w:tc>
          <w:tcPr>
            <w:tcW w:w="11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973998C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Depend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2D69202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Predi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CAC4432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7C11A77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6211B14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F188B8E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BAEB6C1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8A5E0BC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EAB3EDF" w14:textId="77777777" w:rsidR="008533A1" w:rsidRPr="0015548C" w:rsidRDefault="008533A1" w:rsidP="0085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p</w:t>
            </w:r>
          </w:p>
        </w:tc>
      </w:tr>
      <w:tr w:rsidR="008533A1" w:rsidRPr="0015548C" w14:paraId="28B0EA58" w14:textId="77777777" w:rsidTr="008533A1">
        <w:trPr>
          <w:trHeight w:val="4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D6A5" w14:textId="77777777" w:rsidR="008533A1" w:rsidRPr="0015548C" w:rsidRDefault="008533A1" w:rsidP="0085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proofErr w:type="spellStart"/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LoPFS</w:t>
            </w:r>
            <w:proofErr w:type="spellEnd"/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 xml:space="preserve"> tot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6809" w14:textId="77777777" w:rsidR="008533A1" w:rsidRPr="0015548C" w:rsidRDefault="008533A1" w:rsidP="0085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EMS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F0EA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8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446E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0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20E1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78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2764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90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DE06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8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7CF3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2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37EA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&lt; .001</w:t>
            </w:r>
          </w:p>
        </w:tc>
      </w:tr>
      <w:tr w:rsidR="008533A1" w:rsidRPr="0015548C" w14:paraId="3F3F6836" w14:textId="77777777" w:rsidTr="008533A1">
        <w:trPr>
          <w:trHeight w:val="4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FFBF" w14:textId="77777777" w:rsidR="008533A1" w:rsidRPr="0015548C" w:rsidRDefault="008533A1" w:rsidP="0085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proofErr w:type="spellStart"/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LoPFS</w:t>
            </w:r>
            <w:proofErr w:type="spellEnd"/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 xml:space="preserve"> tot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0AB1" w14:textId="77777777" w:rsidR="008533A1" w:rsidRPr="0015548C" w:rsidRDefault="008533A1" w:rsidP="0085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0D01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-0.0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BE00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0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C949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-0.11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D3B5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-0.00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8699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-0.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45C5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-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5429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026</w:t>
            </w:r>
          </w:p>
        </w:tc>
      </w:tr>
      <w:tr w:rsidR="008533A1" w:rsidRPr="0015548C" w14:paraId="28AA8829" w14:textId="77777777" w:rsidTr="008533A1">
        <w:trPr>
          <w:trHeight w:val="4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A5BF" w14:textId="77777777" w:rsidR="008533A1" w:rsidRPr="0015548C" w:rsidRDefault="008533A1" w:rsidP="0085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Maladaptive CERQ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9131" w14:textId="77777777" w:rsidR="008533A1" w:rsidRPr="0015548C" w:rsidRDefault="008533A1" w:rsidP="0085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EMS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C192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6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BD6D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0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F20F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60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2634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76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835D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6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64F9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1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644C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&lt; .001</w:t>
            </w:r>
          </w:p>
        </w:tc>
      </w:tr>
      <w:tr w:rsidR="008533A1" w:rsidRPr="0015548C" w14:paraId="1453ADFC" w14:textId="77777777" w:rsidTr="008533A1">
        <w:trPr>
          <w:trHeight w:val="4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4A7D" w14:textId="77777777" w:rsidR="008533A1" w:rsidRPr="0015548C" w:rsidRDefault="008533A1" w:rsidP="0085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5CBA" w14:textId="77777777" w:rsidR="008533A1" w:rsidRPr="0015548C" w:rsidRDefault="008533A1" w:rsidP="0085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Maladaptive CER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11B5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1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00D4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0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A812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00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9979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24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961E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1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CA99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3748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044</w:t>
            </w:r>
          </w:p>
        </w:tc>
      </w:tr>
      <w:tr w:rsidR="008533A1" w:rsidRPr="0015548C" w14:paraId="66AD67EE" w14:textId="77777777" w:rsidTr="008533A1">
        <w:trPr>
          <w:trHeight w:val="4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5471" w14:textId="77777777" w:rsidR="008533A1" w:rsidRPr="0015548C" w:rsidRDefault="008533A1" w:rsidP="0085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6039" w14:textId="77777777" w:rsidR="008533A1" w:rsidRPr="0015548C" w:rsidRDefault="008533A1" w:rsidP="0085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proofErr w:type="spellStart"/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LoPFS</w:t>
            </w:r>
            <w:proofErr w:type="spellEnd"/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 xml:space="preserve">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3723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2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F7AE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0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B05D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09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DE0B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32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0205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2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523B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882A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&lt; .001</w:t>
            </w:r>
          </w:p>
        </w:tc>
      </w:tr>
      <w:tr w:rsidR="008533A1" w:rsidRPr="0015548C" w14:paraId="426DB486" w14:textId="77777777" w:rsidTr="008533A1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57909E7" w14:textId="77777777" w:rsidR="008533A1" w:rsidRPr="0015548C" w:rsidRDefault="008533A1" w:rsidP="0085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F7DA0BC" w14:textId="77777777" w:rsidR="008533A1" w:rsidRPr="0015548C" w:rsidRDefault="008533A1" w:rsidP="00853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018C2085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-0.0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77C84815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0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9824F8E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-0.13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7732DE9D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03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759319AE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-0.0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74D10BD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-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287E51F" w14:textId="77777777" w:rsidR="008533A1" w:rsidRPr="0015548C" w:rsidRDefault="008533A1" w:rsidP="008533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1554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hu-HU"/>
                <w14:ligatures w14:val="none"/>
              </w:rPr>
              <w:t>0.273</w:t>
            </w:r>
          </w:p>
        </w:tc>
      </w:tr>
    </w:tbl>
    <w:p w14:paraId="066496FF" w14:textId="25849202" w:rsidR="008533A1" w:rsidRPr="0015548C" w:rsidRDefault="008533A1" w:rsidP="008533A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te: </w:t>
      </w:r>
      <w:r w:rsidRPr="0015548C">
        <w:rPr>
          <w:rFonts w:ascii="Times New Roman" w:hAnsi="Times New Roman" w:cs="Times New Roman"/>
          <w:sz w:val="24"/>
          <w:szCs w:val="24"/>
          <w:lang w:val="en-US"/>
        </w:rPr>
        <w:t>Openness to Sugar Relationships (ASR), Maladaptive Cognitive Emotion Regulation Strategies (CERQ), Level of Personality Functioning (</w:t>
      </w:r>
      <w:proofErr w:type="spellStart"/>
      <w:r w:rsidRPr="0015548C">
        <w:rPr>
          <w:rFonts w:ascii="Times New Roman" w:hAnsi="Times New Roman" w:cs="Times New Roman"/>
          <w:sz w:val="24"/>
          <w:szCs w:val="24"/>
          <w:lang w:val="en-US"/>
        </w:rPr>
        <w:t>LoPFS</w:t>
      </w:r>
      <w:proofErr w:type="spellEnd"/>
      <w:r w:rsidRPr="0015548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sectPr w:rsidR="008533A1" w:rsidRPr="001554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3A1"/>
    <w:rsid w:val="0015548C"/>
    <w:rsid w:val="001C736C"/>
    <w:rsid w:val="002628DD"/>
    <w:rsid w:val="006A29AB"/>
    <w:rsid w:val="008533A1"/>
    <w:rsid w:val="009441B7"/>
    <w:rsid w:val="00BE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797924"/>
  <w15:chartTrackingRefBased/>
  <w15:docId w15:val="{A3DDC8B5-4332-4BCF-8E72-D8E1D0538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8533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53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533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533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533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533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533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533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533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53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53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533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533A1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533A1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533A1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533A1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533A1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533A1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533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853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533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8533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533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8533A1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533A1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8533A1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53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533A1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533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0971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9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5</Words>
  <Characters>1559</Characters>
  <Application>Microsoft Office Word</Application>
  <DocSecurity>0</DocSecurity>
  <Lines>311</Lines>
  <Paragraphs>15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r. Meskó Norbert</cp:lastModifiedBy>
  <cp:revision>3</cp:revision>
  <dcterms:created xsi:type="dcterms:W3CDTF">2025-02-04T09:28:00Z</dcterms:created>
  <dcterms:modified xsi:type="dcterms:W3CDTF">2025-07-06T15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5cbfb6-cf16-4475-9f7c-c64b6662fdc4</vt:lpwstr>
  </property>
</Properties>
</file>